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79" w:type="dxa"/>
        <w:jc w:val="center"/>
        <w:tblInd w:w="0" w:type="dxa"/>
        <w:tblLayout w:type="fixed"/>
        <w:tblCellMar>
          <w:top w:w="113" w:type="dxa"/>
          <w:left w:w="108" w:type="dxa"/>
          <w:bottom w:w="113" w:type="dxa"/>
          <w:right w:w="108" w:type="dxa"/>
        </w:tblCellMar>
      </w:tblPr>
      <w:tblGrid>
        <w:gridCol w:w="821"/>
        <w:gridCol w:w="900"/>
        <w:gridCol w:w="2700"/>
        <w:gridCol w:w="1413"/>
        <w:gridCol w:w="7948"/>
        <w:gridCol w:w="1097"/>
      </w:tblGrid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bookmarkStart w:id="0" w:name="OLE_LINK5"/>
            <w:bookmarkEnd w:id="0"/>
            <w:r>
              <w:rPr>
                <w:szCs w:val="21"/>
              </w:rPr>
              <w:t>NO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q. Nam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q. Description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Value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Os</w:t>
            </w:r>
            <w:r>
              <w:rPr>
                <w:color w:val="000000"/>
                <w:szCs w:val="21"/>
              </w:rPr>
              <w:t xml:space="preserve"> description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nzyme Codes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74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ceraldehyde-3-phosphate dehydrogenase c subunit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63E-10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F:glyceraldehyde-3-phosphate dehydrogenase (phosphorylating) activity; C:cytosol; F:copper ion binding; C:cell wall; P:seed development; P:response to sucrose stimulus; F:zinc ion binding; C:nucleolus; P:response to salt stress; P:defense response to bacterium; P:oxidation reduction; P:response to heat; F:NAD or NADH binding; P:glycolysis; P:gluconeogenesis; C:mitochondrial envelope; C:chloroplast; P:response to cadmium ion; P:response to hydrogen peroxide; C:plasma membrane; C:apoplast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1.2.1.12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72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ceraldehyde-3-phosphate dehydrogena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62E-13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F:glyceraldehyde-3-phosphate dehydrogenase (phosphorylating) activity; C:cytosol; F:copper ion binding; C:cell wall; P:seed development; P:response to sucrose stimulus; F:zinc ion binding; C:nucleolus; P:response to salt stress; P:defense response to bacterium; P:oxidation reduction; P:response to heat; F:NAD or NADH binding; P:glycolysis; P:gluconeogenesis; C:mitochondrial envelope; C:chloroplast; P:response to cadmium ion; P:response to hydrogen peroxide; C:plasma membrane; C:apoplast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1.2.1.12</w:t>
            </w:r>
          </w:p>
        </w:tc>
      </w:tr>
      <w:tr>
        <w:trPr>
          <w:trHeight w:val="2326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82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ala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61E-08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:photoperiodism; P:transport; P:hydrogen peroxide catabolic process; C:mitochondrion; P:cell death; F:cobalt ion binding; P:response to cold; P:cell redox homeostasis; P:oxidation reduction; F:catalase activity; C:plant-type vacuole membrane; F:protein binding; F:heme binding; P:cellular response to sulfate starvation; P:cellular response to nitrogen starvation; C:cytosolic ribosome; P:cellular response to phosphate starvation; C:glyoxysome; C:plasma membrane; C:stromul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1.11.1.6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84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ala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50E-19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:photoperiodism; P:transport; P:hydrogen peroxide catabolic process; C:peroxisome; C:mitochondrion; P:cell death; F:cobalt ion binding; P:response to cold; P:cell redox homeostasis; P:oxidation reduction; F:catalase activity; C:plant-type vacuole membrane; F:protein binding; F:heme binding; P:cellular response to sulfate starvation; P:cellular response to nitrogen starvation; C:cytosolic ribosome; P:cellular response to phosphate starvation; C:plasma membrane; C:stromul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1.11.1.6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61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 kinase-coding resistance protein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25E-38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C:cytosol; F:beta-amylase activity; P:response to water deprivation; C:integral to membrane; P:regulation of meristem growth; P:gametophyte development; P:oxidation reduction; F:2-alkenal reductase activity; F:receptor activity; P:starch catabolic process; P:transmembrane receptor protein tyrosine kinase signaling pathway; C:cytoplasmic membrane-bounded vesicle; F:ATP binding; F:protein binding; P:regulation of meristem structural organization; P:microsporocyte differentiation; F:MAP kinase kinase kinase activity; C:chloroplast; C:nucleus; P:protein amino acid phosphorylation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3.2.1.2; EC:1.3.1.74; EC:2.7.11.25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74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p-citrate lyase a-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63E-34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P:carotenoid biosynthetic process; P:starch biosynthetic process; F:ATP citrate synthase activity; P:positive regulation of flower development; P:aging; P:anthocyanin accumulation in tissues in response to UV light; P:chlorophyll biosynthetic process; C:cytosol; P:positive regulation of cell size; P:regulation of embryonic development; C:citrate lyase complex; F:lyase activity; P:leaf development; P:wax biosynthetic process; P:acetyl-CoA biosynthetic process; F:ATP binding; F:succinate-CoA ligase (ADP-forming) activity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2.3.3.8; EC:6.2.1.5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51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tl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39E-29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C:cytosol; P:response to red light; P:regulation of transcription, DNA-dependent; C:SCF ubiquitin ligase complex; P:flower development; P:entrainment of circadian clock by photoperiod; F:ubiquitin-protein ligase activity; F:protein binding; F:scavenger receptor activity; P:signal transduction; F:blue light photoreceptor activity; P:SCF-dependent proteasomal ubiquitin-dependent protein catabolic process; C:membrane; C:nucleu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6.3.2.19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11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at shock protein 70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9E-38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:cytosol; C:cell wall; P:auxin biosynthetic process; P:protein folding; P:oxidation reduction; F:2-alkenal reductase activity; P:response to heat; F:ATP binding; C:chloroplast; C:vacuole; P:response to cadmium ion; C:cytosolic ribosome; C:plasma membrane; C:apoplast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1.3.1.74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82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ansport inhibitor response 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86E-20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P:ubiquitin-dependent protein catabolic process; C:SCF ubiquitin ligase complex; F:inositol hexakisphosphate binding; F:auxin binding; P:lateral root formation; F:ubiquitin-protein ligase activity; F:protein binding; P:stamen development; P:response to molecule of bacterial origin; P:pollen maturation; P:auxin mediated signaling pathway; P:cellular response to phosphate starvation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6.3.2.19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22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itrate syntha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7E-14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F:zinc ion binding; F:lyase activity; F:acyltransferase activity; F:citrate (Si)-synthase activity; F:ATP citrate synthase activity; P:tricarboxylic acid cycle; P:cellular carbohydrate metabolic process; F:ATP binding; C:mitochondrial matrix; C:chloroplast; P:response to cadmium ion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2.3.3.1; EC:2.3.3.8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81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hosphoenolpyruvate carboxyla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38E-05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phosphoenolpyruvate carboxylase activity; F:2-alkenal reductase activity; P:photosynthesis; P:carbon fixation; C:cytoplasm; P:tricarboxylic acid cycle; P:oxidation reduction; F:lyase activity; F:oxidoreductase activity; F:catalytic activity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62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cuolar h+-translocating inorganic pyrophosphata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98E-17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F:binding; P:oxidation reduction; P:tyrosine biosynthetic process; F:2-alkenal reductase activity; F:prephenate dehydrogenase (NADP+) activity; C:cytoplasmic membrane-bounded vesicle; F:inorganic diphosphatase activity; P:proton transport; F:hydrogen-translocating pyrophosphatase activity; C:membran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1.3.1.74; EC:1.3.1.13; EC:3.6.1.1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12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biquitin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42E-13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:ubiquitin-dependent protein catabolic process; P:response to UV-B; C:nucleolus; P:response to salicylic acid stimulus; P:protein ubiquitination; F:protein binding; P:aging; C:vacuole; C:cytosolic large ribosomal subunit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84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d domain class transcription factor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1E-05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P:regulation of transcription, DNA-dependent; P:transcription; F:sequence-specific DNA binding; P:regulation of transcription; F:transcription regulator activity; F:DNA binding; F:transcription factor activity; C:nucleu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11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-dehydro-3-deoxyphosphoheptonate aldolase 3-deoxy-d-arabino-heptulosonate 7-phosphate syntheta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46E-08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:response to wounding; P:response to bacterium; F:protein binding; P:chorismate biosynthetic process; F:3-deoxy-7-phosphoheptulonate synthase activity; P:aromatic amino acid family biosynthetic process; F:lyase activity; C:chloroplast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2.5.1.54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31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pectin methylestera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3E-26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F:pectinesterase activity; P:cell wall modification; C:plant-type cell wall; C:cytoplasm; C:apoplast; F:aspartyl esterase activity; P:response to nematode; F:enzyme inhibitor activity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3.1.1.11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33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p synthase subunit 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44E-12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C:proton-transporting ATP synthase complex, catalytic core F(1); P:plasma membrane ATP synthesis coupled proton transport; P:auxin biosynthetic process; F:hydrogen ion transporting ATP synthase activity, rotational mechanism; C:mitochondrion; F:ATP binding; F:proton-transporting ATPase activity, rotational mechanism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3.6.3.14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31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p synthase subunit 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89E-12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C:proton-transporting ATP synthase complex, catalytic core F(1); P:plasma membrane ATP synthesis coupled proton transport; P:auxin biosynthetic process; F:hydrogen ion transporting ATP synthase activity, rotational mechanism; C:mitochondrion; F:ATP binding; F:proton-transporting ATPase activity, rotational mechanism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3.6.3.14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84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ukaryotic initiation factor eif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27E-14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:cytoplasm; P:translational initiation; F:RNA binding; F:protein binding; F:translation initiation factor activity; P:RNA metabolic process; C:nucleu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22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97E-17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:integral to endoplasmic reticulum membrane; P:protein folding; C:cytoplasmic membrane-bounded vesicle; P:response to stress; F:heat shock protein binding; F:unfolded protein binding; C:mitochondrion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13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-dehydro-3-deoxyphosphoheptonate aldolase 3-deoxy-d-arabino-heptulosonate 7-phosphate syntheta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7E-06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:plastid; C:chloroplast; F:transferase activity; F:3-deoxy-7-phosphoheptulonate synthase activity; P:cellular amino acid biosynthetic process; P:aromatic amino acid family biosynthetic proces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32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xose transporter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03E-10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:transmembrane transport; P:oxidation reduction; P:carbohydrate transport; C:integral to membrane; F:high-affinity hydrogen:glucose symporter activity; F:2-alkenal reductase activity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1.3.1.74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84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inase family protein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60E-10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:auxin biosynthetic process; P:protein amino acid phosphorylation; F:ATP binding; P:signal transduction; F:protein serine/threonine kinase activity; C:mitochondrion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2.7.11.0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72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gibberellin receptor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90E-12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P:positive regulation of gibberellic acid mediated signaling pathway; P:floral organ morphogenesis; F:receptor activity; F:carboxylesterase activity; F:protein binding; P:raffinose family oligosaccharide biosynthetic proces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3.1.1.0; EC:3.1.1.1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51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inase-like protein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4E-15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:auxin biosynthetic process; P:protein amino acid phosphorylation; F:non-membrane spanning protein tyrosine kinase activity; C:plasma membrane; F:ATP binding; F:protein serine/threonine kinase activity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2.7.10.2; EC:2.7.11.0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74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s ribosomal protein l2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53E-16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:nucleolus; F:structural constituent of ribosome; C:cytosolic large ribosomal subunit; C:chloroplast; P:translation; C:mitochondrion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3.6.5.3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D</w:t>
            </w:r>
            <w:r>
              <w:rPr>
                <w:color w:val="000000"/>
                <w:szCs w:val="21"/>
              </w:rPr>
              <w:t>81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dp-glucose 6-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48E-19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:cytosol; F:UDP-glucose 6-dehydrogenase activity; P:oxidation reduction; C:cell wall; F:NAD or NADH binding; C:nucleu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1.1.1.22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72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tin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92E-22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:cytoplasm; P:auxin biosynthetic process; C:cytoskeleton; F:protein binding; F:ATP binding; C:nucleu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22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yruvate kina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9E-34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:cytoplasm; F:pyruvate kinase activity; F:potassium ion binding; F:ATP binding; F:magnesium ion binding; P:glycolysi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2.7.1.40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51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bs-coding resistance gene analog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41E-05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ATP binding; P:apoptosis; P:defense response; F:nucleotide binding; F:transferase activity, transferring acyl groups other than amino-acyl group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71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3E-07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oxidoreductase activity; F:protein kinase activity; P:cellular metabolic process; C:membrane; F:nucleotide bindin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81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taine aldehyde dehydrogena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92E-11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:oxidation reduction; F:betaine-aldehyde dehydrogenase activity; F:3-chloroallyl aldehyde dehydrogenase activity; C:chloroplast; F:aminobutyraldehyde dehydrogenase activity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1.2.1.8; EC:1.2.1.19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D</w:t>
            </w:r>
            <w:r>
              <w:rPr>
                <w:color w:val="000000"/>
                <w:szCs w:val="21"/>
              </w:rPr>
              <w:t>51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97E-13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:response to auxin stimulus; P:vegetative to reproductive phase transition of meristem; F:protein binding; C:plasma membrane; P:xylem and phloem pattern formation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11</w:t>
            </w: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tochrome c oxidase subunit 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99E-14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F:transition metal ion binding; F:oxidoreductase activity; C:membrane part; C:mitochondrion; P:electron transport chain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13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cuolar proton-inorganic pyrophosphata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84E-14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hydrogen-translocating pyrophosphatase activity; C:vacuolar membrane; P:proton transport; F:inorganic diphosphatase activity; C:integral to membran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3.6.1.1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71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atomer gamma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6E-14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F:protein binding; P:vesicle-mediated transport; P:intracellular protein transport; C:COPI vesicle coat; F:structural molecule activity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74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pyruvate decarboxyla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3E-16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F:thiamin pyrophosphate binding; P:response to hypoxia; F:magnesium ion binding; F:transferase activity; F:pyruvate decarboxylase activity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4.1.1.1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21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mo activating enzyme 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52E-18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:protein sumoylation; P:embryonic development ending in seed dormancy; F:ATP binding; C:cytosol; F:SUMO activating enzyme activity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74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pyruvate decarboxyla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44E-19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F:thiamin pyrophosphate binding; P:response to hypoxia; F:magnesium ion binding; F:transferase activity; F:pyruvate decarboxylase activity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4.1.1.1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22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mo activating enzyme 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27E-20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:protein sumoylation; P:embryonic development ending in seed dormancy; F:ATP binding; C:cytosol; F:SUMO activating enzyme activity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54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tin- expressed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7E-22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:cytoplasm; P:auxin biosynthetic process; C:cytoskeleton; F:protein binding; F:ATP bindin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44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pyruvate decarboxyla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33E-28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F:thiamin pyrophosphate binding; C:plastid; F:magnesium ion binding; F:transferase activity; F:pyruvate decarboxylase activity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4.1.1.1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44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pyruvate decarboxyla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75E-30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F:thiamin pyrophosphate binding; C:plastid; F:magnesium ion binding; F:transferase activity; F:pyruvate decarboxylase activity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4.1.1.1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71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p binding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22E-08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:lipid transport; F:lipid transporter activity; C:cytosol; C:nucleu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21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omeobox-leucine zipper protein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39E-11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F:sequence-specific DNA binding; F:transcription factor activity; C:nucleus; P:regulation of transcription, DNA-dependent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33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biquitin-conjugating enzyme e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49E-13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:ubiquitin-dependent protein catabolic process; F:ubiquitin-protein ligase activity; P:regulation of protein metabolic process; P:post-translational protein modification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6.3.2.19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84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ihydroflavonol reducta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61E-18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C:cytoplasm; F:UDP-glucuronate decarboxylase activity; P:nucleotide-sugar biosynthetic process; F:NAD or NADH bindin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4.1.1.35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D</w:t>
            </w:r>
            <w:r>
              <w:rPr>
                <w:color w:val="000000"/>
                <w:szCs w:val="21"/>
              </w:rPr>
              <w:t>84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0E-22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F:NADP or NADPH binding; P:oxidation reduction; P:pentose-phosphate shunt; F:phosphogluconate dehydrogenase (decarboxylating) activity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1.1.1.44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54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6E-22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:cytoplasm; P:regulation of transcription; F:transcription factor activity; F:zinc ion bindin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84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ipoxygena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19E-24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:oxylipin biosynthetic process; F:iron ion binding; P:oxidation reduction; F:lipoxygenase activity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1.13.11.12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32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tochrome p450 like_tbp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11E-07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:oxidation reduction; F:oxidoreductase activity; F:aromatase activity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44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s-receptor kinase-lik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22E-08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protein kinase activity; P:cellular metabolic process; F:nucleotide bindin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74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asmonate zim-domain protein 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5E-08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:biological_process; F:protein binding; C:cellular_component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44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43E-11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:exocyst; F:protein binding; P:vesicle docking during exocytosi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72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hosphatidate cytidylyltransferase family protein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71E-12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:membrane; C:cytoplasmic membrane-bounded vesicle; F:transferase activity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21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cine-rich rna-binding protein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49E-17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:nucleus; F:nucleotide binding; F:RNA bindin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K</w:t>
            </w:r>
            <w:r>
              <w:rPr>
                <w:color w:val="000000"/>
                <w:szCs w:val="21"/>
              </w:rPr>
              <w:t>51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ansferring glycosyl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84E-17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:obs,3-beta-glucan synthase complex; F:obs,3-beta-glucan synthase activity; P:obs,3-beta-glucan biosynthetic proces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2.4.1.34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61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ycoside hydrolase family 4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4E-17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hydrolase activity, hydrolyzing O-glycosyl compounds; P:carbohydrate metabolic process; F:polysaccharide bindin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3.2.1.0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64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innamyl alcohol dehydrogenase-like protein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6E-35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zinc ion binding; P:oxidation reduction; F:mannitol dehydrogenase activity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1.1.1.255</w:t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12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nserved protein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33E-05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:plastid; C:chloroplast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44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in3-like protein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68E-07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:nucleus; F:transcription regulator activity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11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e-mrna-splicing factor cwc-2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6E-07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protein binding; P:RNA metabolic proces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D</w:t>
            </w:r>
            <w:r>
              <w:rPr>
                <w:color w:val="000000"/>
                <w:szCs w:val="21"/>
              </w:rPr>
              <w:t>51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transcription factor, putative (Ricinus communis]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9E-10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:intracellular; F:DNA bindin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84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tatin b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8E-10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:lipid catabolic process; F:hydrolase activity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142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72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pyruvate decarboxyla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06E-11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binding; F:lyase activity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09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23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pi-anchored protein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91E-13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:anchored to membrane; C:cytoplasmic membrane-bounded vesicl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96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61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zip protein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65E-15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DNA binding; C:plasma membran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09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32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tochrome p450 like_tbp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6E-16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:oxidation reduction; F:aromatase activity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09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32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motor axon guidance family member (max-2)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38E-21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:oxidation reduction; F:aromatase activity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09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81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ipoprotein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60E-26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hydrolase activity; C:plastid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96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23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utathione s-transfera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69E-26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:response to stress; F:glutathione transferase activity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EC:2.5.1.18</w:t>
            </w:r>
          </w:p>
        </w:tc>
      </w:tr>
      <w:tr>
        <w:trPr>
          <w:trHeight w:val="309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44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lectin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36E-08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bindin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09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11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allothionein-like protein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32E-08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metal ion bindin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96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41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 kda protein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1E-12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F:pectinesterase inhibitor activity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09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J</w:t>
            </w:r>
            <w:r>
              <w:rPr>
                <w:color w:val="000000"/>
                <w:szCs w:val="21"/>
              </w:rPr>
              <w:t>82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ell wall-associated hydrola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77E-13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hydrolase activity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09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72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ell wall-associated hydrolase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47E-20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hydrolase activity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96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14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53E-25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:mitochondrion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09" w:hRule="atLeast"/>
        </w:trPr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12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91E-29</w:t>
            </w:r>
          </w:p>
        </w:tc>
        <w:tc>
          <w:tcPr>
            <w:tcW w:w="79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:mitochondrion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Nbapihighlight2">
    <w:name w:val="nbapihighlight2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章"/>
    <w:basedOn w:val="Heading1"/>
    <w:qFormat/>
    <w:pPr>
      <w:keepLines w:val="false"/>
      <w:numPr>
        <w:ilvl w:val="0"/>
        <w:numId w:val="0"/>
      </w:numPr>
      <w:spacing w:lineRule="auto" w:line="240" w:before="240" w:after="240"/>
      <w:jc w:val="center"/>
      <w:outlineLvl w:val="9"/>
    </w:pPr>
    <w:rPr>
      <w:rFonts w:ascii="Arial" w:hAnsi="Arial" w:eastAsia="Arial" w:cs="Arial"/>
      <w:kern w:val="0"/>
      <w:sz w:val="32"/>
      <w:szCs w:val="32"/>
    </w:rPr>
  </w:style>
  <w:style w:type="paragraph" w:styleId="Style15">
    <w:name w:val="样式 四级标题 + (中文) 宋体"/>
    <w:basedOn w:val="Normal"/>
    <w:qFormat/>
    <w:pPr>
      <w:spacing w:before="100" w:after="100"/>
    </w:pPr>
    <w:rPr>
      <w:rFonts w:eastAsia="Times New Roman"/>
      <w:i/>
      <w:sz w:val="24"/>
    </w:rPr>
  </w:style>
  <w:style w:type="paragraph" w:styleId="1111">
    <w:name w:val="样式 样式 二级标题 + 段前: 1 行 段后: 1 行 + 段前: 1 行 段后: 1 行"/>
    <w:basedOn w:val="Normal"/>
    <w:qFormat/>
    <w:pPr>
      <w:autoSpaceDE w:val="false"/>
      <w:spacing w:lineRule="auto" w:line="360" w:before="100" w:after="100"/>
      <w:jc w:val="left"/>
    </w:pPr>
    <w:rPr>
      <w:rFonts w:ascii="Arial" w:hAnsi="Arial" w:eastAsia="Arial" w:cs="宋体;SimSun"/>
      <w:b/>
      <w:bCs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08:47:00Z</dcterms:created>
  <dc:creator>User</dc:creator>
  <dc:description/>
  <cp:keywords/>
  <dc:language>en-US</dc:language>
  <cp:lastModifiedBy>User</cp:lastModifiedBy>
  <dcterms:modified xsi:type="dcterms:W3CDTF">2011-12-06T06:05:00Z</dcterms:modified>
  <cp:revision>18</cp:revision>
  <dc:subject/>
  <dc:title>Additional file 1 The annotation of TDFs by BLASTX and GOs description</dc:title>
</cp:coreProperties>
</file>